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F782C" w14:textId="2BBD08A5" w:rsidR="003D38F8" w:rsidRPr="001B2291" w:rsidRDefault="001B2291">
      <w:pPr>
        <w:rPr>
          <w:rFonts w:ascii="Cambria" w:hAnsi="Cambria"/>
          <w:b/>
          <w:bCs/>
          <w:sz w:val="24"/>
          <w:szCs w:val="24"/>
        </w:rPr>
      </w:pPr>
      <w:r w:rsidRPr="001B2291">
        <w:rPr>
          <w:rFonts w:ascii="Cambria" w:hAnsi="Cambria" w:hint="eastAsia"/>
          <w:b/>
          <w:bCs/>
          <w:sz w:val="24"/>
          <w:szCs w:val="24"/>
        </w:rPr>
        <w:t>S</w:t>
      </w:r>
      <w:r w:rsidRPr="001B2291">
        <w:rPr>
          <w:rFonts w:ascii="Cambria" w:hAnsi="Cambria"/>
          <w:b/>
          <w:bCs/>
          <w:sz w:val="24"/>
          <w:szCs w:val="24"/>
        </w:rPr>
        <w:t>upplementary file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84381867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8AF6501" w14:textId="3DCA7B71" w:rsidR="001B2291" w:rsidRDefault="001B2291" w:rsidP="00C65030">
          <w:pPr>
            <w:pStyle w:val="TOC"/>
          </w:pPr>
        </w:p>
        <w:p w14:paraId="23E5BA38" w14:textId="42A471D6" w:rsidR="00217C64" w:rsidRDefault="001B2291">
          <w:pPr>
            <w:pStyle w:val="TOC1"/>
            <w:tabs>
              <w:tab w:val="right" w:leader="dot" w:pos="8302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5462423" w:history="1">
            <w:r w:rsidR="00217C64" w:rsidRPr="00A30784">
              <w:rPr>
                <w:rStyle w:val="a8"/>
                <w:noProof/>
              </w:rPr>
              <w:t>sTable 1. Search strategy in OVID Medline</w:t>
            </w:r>
            <w:r w:rsidR="00217C64">
              <w:rPr>
                <w:noProof/>
                <w:webHidden/>
              </w:rPr>
              <w:tab/>
            </w:r>
            <w:r w:rsidR="00217C64">
              <w:rPr>
                <w:noProof/>
                <w:webHidden/>
              </w:rPr>
              <w:fldChar w:fldCharType="begin"/>
            </w:r>
            <w:r w:rsidR="00217C64">
              <w:rPr>
                <w:noProof/>
                <w:webHidden/>
              </w:rPr>
              <w:instrText xml:space="preserve"> PAGEREF _Toc75462423 \h </w:instrText>
            </w:r>
            <w:r w:rsidR="00217C64">
              <w:rPr>
                <w:noProof/>
                <w:webHidden/>
              </w:rPr>
            </w:r>
            <w:r w:rsidR="00217C64">
              <w:rPr>
                <w:noProof/>
                <w:webHidden/>
              </w:rPr>
              <w:fldChar w:fldCharType="separate"/>
            </w:r>
            <w:r w:rsidR="00217C64">
              <w:rPr>
                <w:noProof/>
                <w:webHidden/>
              </w:rPr>
              <w:t>2</w:t>
            </w:r>
            <w:r w:rsidR="00217C64">
              <w:rPr>
                <w:noProof/>
                <w:webHidden/>
              </w:rPr>
              <w:fldChar w:fldCharType="end"/>
            </w:r>
          </w:hyperlink>
        </w:p>
        <w:p w14:paraId="3F25CD56" w14:textId="76165C38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24" w:history="1">
            <w:r w:rsidRPr="00A30784">
              <w:rPr>
                <w:rStyle w:val="a8"/>
                <w:noProof/>
              </w:rPr>
              <w:t>sTable 2. Search strategy in 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4331AA" w14:textId="4F0B72A5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25" w:history="1">
            <w:r w:rsidRPr="00A30784">
              <w:rPr>
                <w:rStyle w:val="a8"/>
                <w:noProof/>
              </w:rPr>
              <w:t>sTable 3. Search strategy in CENT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D4FCEF" w14:textId="44E1042E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26" w:history="1">
            <w:r w:rsidRPr="00A30784">
              <w:rPr>
                <w:rStyle w:val="a8"/>
                <w:noProof/>
              </w:rPr>
              <w:t>sTable 4. Search strategy in Web of Sci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F81CD0" w14:textId="133A11FE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27" w:history="1">
            <w:r w:rsidRPr="00A30784">
              <w:rPr>
                <w:rStyle w:val="a8"/>
                <w:noProof/>
              </w:rPr>
              <w:t>sFigure 1. Overall risk of bia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76360B" w14:textId="75211736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28" w:history="1">
            <w:r w:rsidRPr="00A30784">
              <w:rPr>
                <w:rStyle w:val="a8"/>
                <w:noProof/>
              </w:rPr>
              <w:t>sFigure 2. Contour-enhanced funnel plot for the analysis of global IBS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044612" w14:textId="0C7BE515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29" w:history="1">
            <w:r w:rsidRPr="00A30784">
              <w:rPr>
                <w:rStyle w:val="a8"/>
                <w:noProof/>
              </w:rPr>
              <w:t>sFigure 3. Leave-one-out analysis for the analysis of global IBS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0106F7" w14:textId="2B77BA08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0" w:history="1">
            <w:r w:rsidRPr="00A30784">
              <w:rPr>
                <w:rStyle w:val="a8"/>
                <w:noProof/>
              </w:rPr>
              <w:t>sFigure 4. Comparison with pinaverium for the analysis of global IBS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75172F" w14:textId="5BFCD196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1" w:history="1">
            <w:r w:rsidRPr="00A30784">
              <w:rPr>
                <w:rStyle w:val="a8"/>
                <w:noProof/>
              </w:rPr>
              <w:t>sFigure 5. TSA analysis for global IBS symptoms assuming a 15% difference between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073DAB" w14:textId="22698BCF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2" w:history="1">
            <w:r w:rsidRPr="00A30784">
              <w:rPr>
                <w:rStyle w:val="a8"/>
                <w:noProof/>
              </w:rPr>
              <w:t>sFigure 6. TSA analysis for global IBS symptoms assuming a 10% difference between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D58990" w14:textId="79F315A3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3" w:history="1">
            <w:r w:rsidRPr="00A30784">
              <w:rPr>
                <w:rStyle w:val="a8"/>
                <w:noProof/>
              </w:rPr>
              <w:t>sFigure 7. Sensitivity analysis for the analysis of adverse ev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0B14E3" w14:textId="68DBCD48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4" w:history="1">
            <w:r w:rsidRPr="00A30784">
              <w:rPr>
                <w:rStyle w:val="a8"/>
                <w:noProof/>
              </w:rPr>
              <w:t>sFigure 8. Comparison with pinaverium for the analysis of adverse ev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2CF2B9" w14:textId="7CB8BD7F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5" w:history="1">
            <w:r w:rsidRPr="00A30784">
              <w:rPr>
                <w:rStyle w:val="a8"/>
                <w:noProof/>
              </w:rPr>
              <w:t>sFigure 9. Subgroup analysis of adequate relief of global IBS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688E22" w14:textId="4DC9B0CB" w:rsidR="00217C64" w:rsidRDefault="00217C64">
          <w:pPr>
            <w:pStyle w:val="TOC1"/>
            <w:tabs>
              <w:tab w:val="right" w:leader="dot" w:pos="8302"/>
            </w:tabs>
            <w:rPr>
              <w:noProof/>
            </w:rPr>
          </w:pPr>
          <w:hyperlink w:anchor="_Toc75462436" w:history="1">
            <w:r w:rsidRPr="00A30784">
              <w:rPr>
                <w:rStyle w:val="a8"/>
                <w:noProof/>
              </w:rPr>
              <w:t>sFigure 10. Subgroup analysis of treatment-related adverse ev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4624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C2ACA2" w14:textId="7C21698B" w:rsidR="001B2291" w:rsidRDefault="001B2291">
          <w:r>
            <w:rPr>
              <w:b/>
              <w:bCs/>
              <w:lang w:val="zh-CN"/>
            </w:rPr>
            <w:fldChar w:fldCharType="end"/>
          </w:r>
        </w:p>
      </w:sdtContent>
    </w:sdt>
    <w:p w14:paraId="0E0170EB" w14:textId="77777777" w:rsidR="001B2291" w:rsidRPr="00614860" w:rsidRDefault="001B2291">
      <w:pPr>
        <w:rPr>
          <w:rFonts w:ascii="Cambria" w:hAnsi="Cambria"/>
        </w:rPr>
      </w:pPr>
    </w:p>
    <w:p w14:paraId="7687AB73" w14:textId="77777777" w:rsidR="004D070B" w:rsidRPr="00614860" w:rsidRDefault="004D070B">
      <w:pPr>
        <w:rPr>
          <w:rFonts w:ascii="Cambria" w:hAnsi="Cambria"/>
        </w:rPr>
      </w:pPr>
    </w:p>
    <w:p w14:paraId="41D393FF" w14:textId="77777777" w:rsidR="004D070B" w:rsidRPr="00614860" w:rsidRDefault="004D070B">
      <w:pPr>
        <w:widowControl/>
        <w:jc w:val="left"/>
        <w:rPr>
          <w:rFonts w:ascii="Cambria" w:hAnsi="Cambria"/>
        </w:rPr>
      </w:pPr>
      <w:r w:rsidRPr="00614860">
        <w:rPr>
          <w:rFonts w:ascii="Cambria" w:hAnsi="Cambria"/>
        </w:rPr>
        <w:br w:type="page"/>
      </w:r>
    </w:p>
    <w:p w14:paraId="567B55DA" w14:textId="6B505E03" w:rsidR="00DC0AD4" w:rsidRPr="001B2291" w:rsidRDefault="00811766" w:rsidP="00C65030">
      <w:pPr>
        <w:pStyle w:val="1"/>
      </w:pPr>
      <w:bookmarkStart w:id="0" w:name="_Toc75462423"/>
      <w:r w:rsidRPr="001B2291">
        <w:lastRenderedPageBreak/>
        <w:t>s</w:t>
      </w:r>
      <w:r w:rsidR="00DC0AD4" w:rsidRPr="001B2291">
        <w:t>Table 1. Search strategy in OVID Medline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037"/>
        <w:gridCol w:w="7275"/>
      </w:tblGrid>
      <w:tr w:rsidR="000C6E7B" w:rsidRPr="00614860" w14:paraId="75716E44" w14:textId="77777777" w:rsidTr="00E6650B">
        <w:trPr>
          <w:trHeight w:val="280"/>
        </w:trPr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0665CE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4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7C3E5D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  <w:t>Search strategy</w:t>
            </w:r>
          </w:p>
        </w:tc>
      </w:tr>
      <w:tr w:rsidR="000C6E7B" w:rsidRPr="00614860" w14:paraId="0D67CC88" w14:textId="77777777" w:rsidTr="00E6650B">
        <w:trPr>
          <w:trHeight w:val="280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9E8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bookmarkStart w:id="1" w:name="RANGE!A2:B25"/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</w:t>
            </w:r>
            <w:bookmarkEnd w:id="1"/>
          </w:p>
        </w:tc>
        <w:tc>
          <w:tcPr>
            <w:tcW w:w="4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EDA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randomised controlled trial.pt.</w:t>
            </w:r>
          </w:p>
        </w:tc>
      </w:tr>
      <w:tr w:rsidR="000C6E7B" w:rsidRPr="00614860" w14:paraId="3D7DA56A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3022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111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randomized controlled trial.pt.</w:t>
            </w:r>
          </w:p>
        </w:tc>
      </w:tr>
      <w:tr w:rsidR="000C6E7B" w:rsidRPr="00614860" w14:paraId="26D2912B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DFD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B84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controlled clinical trial.pt.</w:t>
            </w:r>
          </w:p>
        </w:tc>
      </w:tr>
      <w:tr w:rsidR="000C6E7B" w:rsidRPr="00614860" w14:paraId="053738BC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CC5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CB6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randomized.ab.</w:t>
            </w:r>
          </w:p>
        </w:tc>
      </w:tr>
      <w:tr w:rsidR="000C6E7B" w:rsidRPr="00614860" w14:paraId="65C5E723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617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720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randomised.ab.</w:t>
            </w:r>
          </w:p>
        </w:tc>
      </w:tr>
      <w:tr w:rsidR="000C6E7B" w:rsidRPr="00614860" w14:paraId="1EBB5177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29D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F642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randomly.ab.</w:t>
            </w:r>
          </w:p>
        </w:tc>
      </w:tr>
      <w:tr w:rsidR="000C6E7B" w:rsidRPr="00614860" w14:paraId="7E89C9C0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614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A8E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or/1-6</w:t>
            </w:r>
          </w:p>
        </w:tc>
      </w:tr>
      <w:tr w:rsidR="000C6E7B" w:rsidRPr="00614860" w14:paraId="38B74127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7BC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9E0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limit 7 to humans</w:t>
            </w:r>
          </w:p>
        </w:tc>
      </w:tr>
      <w:tr w:rsidR="000C6E7B" w:rsidRPr="00614860" w14:paraId="42D6CBEB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9A5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FF0A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exp Irritable Bowel Syndrome/</w:t>
            </w:r>
          </w:p>
        </w:tc>
      </w:tr>
      <w:tr w:rsidR="000C6E7B" w:rsidRPr="00614860" w14:paraId="042EAE93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36F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3BB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irritable bowel syndrome. ti,ab.</w:t>
            </w:r>
          </w:p>
        </w:tc>
      </w:tr>
      <w:tr w:rsidR="000C6E7B" w:rsidRPr="00614860" w14:paraId="6A4A9BF9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561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1A7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IBS. ti,ab.</w:t>
            </w:r>
          </w:p>
        </w:tc>
      </w:tr>
      <w:tr w:rsidR="000C6E7B" w:rsidRPr="00614860" w14:paraId="5794DFB1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8429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788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IBS$. ti,ab.</w:t>
            </w:r>
          </w:p>
        </w:tc>
      </w:tr>
      <w:tr w:rsidR="000C6E7B" w:rsidRPr="00614860" w14:paraId="75A9F5CC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77D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63F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or/9-12</w:t>
            </w:r>
          </w:p>
        </w:tc>
      </w:tr>
      <w:tr w:rsidR="000C6E7B" w:rsidRPr="00614860" w14:paraId="2CCD15A6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7711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6A5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exp herbal medicine/</w:t>
            </w:r>
          </w:p>
        </w:tc>
      </w:tr>
      <w:tr w:rsidR="000C6E7B" w:rsidRPr="00614860" w14:paraId="12D73D14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380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94E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herbal medicine.ab.</w:t>
            </w:r>
          </w:p>
        </w:tc>
      </w:tr>
      <w:tr w:rsidR="000C6E7B" w:rsidRPr="00614860" w14:paraId="2F7AD9CE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6A3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CB44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exp phytotherapy/</w:t>
            </w:r>
          </w:p>
        </w:tc>
      </w:tr>
      <w:tr w:rsidR="000C6E7B" w:rsidRPr="00614860" w14:paraId="1E48BF51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F1B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C49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phytotherapy.ab.</w:t>
            </w:r>
          </w:p>
        </w:tc>
      </w:tr>
      <w:tr w:rsidR="000C6E7B" w:rsidRPr="00614860" w14:paraId="605F8856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540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5563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exp plants, medicinal /</w:t>
            </w:r>
          </w:p>
        </w:tc>
      </w:tr>
      <w:tr w:rsidR="000C6E7B" w:rsidRPr="00614860" w14:paraId="6E4698B5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2F1F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6F8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plants, medicinal.ab.</w:t>
            </w:r>
          </w:p>
        </w:tc>
      </w:tr>
      <w:tr w:rsidR="000C6E7B" w:rsidRPr="00614860" w14:paraId="37F604AC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5842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A33D" w14:textId="16690388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exp medicine,</w:t>
            </w:r>
            <w:r w:rsidR="00E6650B"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 xml:space="preserve"> </w:t>
            </w: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traditional/</w:t>
            </w:r>
          </w:p>
        </w:tc>
      </w:tr>
      <w:tr w:rsidR="000C6E7B" w:rsidRPr="00614860" w14:paraId="271E31D1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0616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E66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dicine,traditional.ab.</w:t>
            </w:r>
          </w:p>
        </w:tc>
      </w:tr>
      <w:tr w:rsidR="000C6E7B" w:rsidRPr="00614860" w14:paraId="1BA611A0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2B2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35A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Chinese herb$.ab.</w:t>
            </w:r>
          </w:p>
        </w:tc>
      </w:tr>
      <w:tr w:rsidR="000C6E7B" w:rsidRPr="00614860" w14:paraId="5F040709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701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DD3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or/14-22</w:t>
            </w:r>
          </w:p>
        </w:tc>
      </w:tr>
      <w:tr w:rsidR="000C6E7B" w:rsidRPr="00614860" w14:paraId="6954E210" w14:textId="77777777" w:rsidTr="00E6650B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EC6E0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4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5AB6" w14:textId="77777777" w:rsidR="000C6E7B" w:rsidRPr="00614860" w:rsidRDefault="000C6E7B" w:rsidP="00E6650B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7 and 13 and 23</w:t>
            </w:r>
          </w:p>
        </w:tc>
      </w:tr>
    </w:tbl>
    <w:p w14:paraId="7DB0DA21" w14:textId="04AD277E" w:rsidR="00DC0AD4" w:rsidRPr="00614860" w:rsidRDefault="00DC0AD4">
      <w:pPr>
        <w:rPr>
          <w:rFonts w:ascii="Cambria" w:hAnsi="Cambria"/>
        </w:rPr>
      </w:pPr>
    </w:p>
    <w:p w14:paraId="01D0B7DD" w14:textId="3F2A3768" w:rsidR="00DC0AD4" w:rsidRPr="00614860" w:rsidRDefault="00DC0AD4">
      <w:pPr>
        <w:widowControl/>
        <w:jc w:val="left"/>
        <w:rPr>
          <w:rFonts w:ascii="Cambria" w:hAnsi="Cambria"/>
        </w:rPr>
      </w:pPr>
      <w:r w:rsidRPr="00614860">
        <w:rPr>
          <w:rFonts w:ascii="Cambria" w:hAnsi="Cambria"/>
        </w:rPr>
        <w:br w:type="page"/>
      </w:r>
    </w:p>
    <w:p w14:paraId="519C6B5F" w14:textId="4E50ACE8" w:rsidR="00DC0AD4" w:rsidRPr="00614860" w:rsidRDefault="00811766" w:rsidP="00C65030">
      <w:pPr>
        <w:pStyle w:val="1"/>
      </w:pPr>
      <w:bookmarkStart w:id="2" w:name="_Toc75462424"/>
      <w:r w:rsidRPr="00614860">
        <w:lastRenderedPageBreak/>
        <w:t>s</w:t>
      </w:r>
      <w:r w:rsidR="00DC0AD4" w:rsidRPr="00614860">
        <w:t>Table 2. Search strategy in E</w:t>
      </w:r>
      <w:r w:rsidR="00056DB1" w:rsidRPr="00614860">
        <w:t>mbase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851"/>
        <w:gridCol w:w="7461"/>
      </w:tblGrid>
      <w:tr w:rsidR="00605921" w:rsidRPr="00614860" w14:paraId="32F23E51" w14:textId="77777777" w:rsidTr="00F66BF8">
        <w:trPr>
          <w:trHeight w:val="280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83E03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4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FC4EC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  <w:t>Search strategy</w:t>
            </w:r>
          </w:p>
        </w:tc>
      </w:tr>
      <w:tr w:rsidR="00605921" w:rsidRPr="00614860" w14:paraId="7F0FF2FF" w14:textId="77777777" w:rsidTr="00F66BF8">
        <w:trPr>
          <w:trHeight w:val="280"/>
        </w:trPr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8631" w14:textId="6B76D41C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bookmarkStart w:id="3" w:name="RANGE!A2:B22"/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</w:t>
            </w:r>
            <w:bookmarkEnd w:id="3"/>
          </w:p>
        </w:tc>
        <w:tc>
          <w:tcPr>
            <w:tcW w:w="4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455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randomized Controlled Trial’/exp</w:t>
            </w:r>
          </w:p>
        </w:tc>
      </w:tr>
      <w:tr w:rsidR="00605921" w:rsidRPr="00614860" w14:paraId="3F537C2E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23D7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4AE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randomized Controlled Trials as Topic’/exp</w:t>
            </w:r>
          </w:p>
        </w:tc>
      </w:tr>
      <w:tr w:rsidR="00605921" w:rsidRPr="00614860" w14:paraId="72F78BAC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C9CE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630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randomized controlled trial’:ab,ti</w:t>
            </w:r>
          </w:p>
        </w:tc>
      </w:tr>
      <w:tr w:rsidR="00605921" w:rsidRPr="00614860" w14:paraId="4369919E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1CB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968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controlled clinical trial’/exp</w:t>
            </w:r>
          </w:p>
        </w:tc>
      </w:tr>
      <w:tr w:rsidR="00605921" w:rsidRPr="00614860" w14:paraId="764FCCF4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789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424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controlled clinical trial’:ab,ti</w:t>
            </w:r>
          </w:p>
        </w:tc>
      </w:tr>
      <w:tr w:rsidR="00605921" w:rsidRPr="00614860" w14:paraId="49EFE732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1C9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3AE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#1 OR #2 OR #3 OR #4 OR #5) AND [humans]/lim</w:t>
            </w:r>
          </w:p>
        </w:tc>
      </w:tr>
      <w:tr w:rsidR="00605921" w:rsidRPr="00614860" w14:paraId="4F43005F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52F7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937C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Irritable Bowel Syndrome’/exp</w:t>
            </w:r>
          </w:p>
        </w:tc>
      </w:tr>
      <w:tr w:rsidR="00605921" w:rsidRPr="00614860" w14:paraId="324037C9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0DF5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ADA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irritable bowel syndrome’:ab,ti</w:t>
            </w:r>
          </w:p>
        </w:tc>
      </w:tr>
      <w:tr w:rsidR="00605921" w:rsidRPr="00614860" w14:paraId="65D378CD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4A5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8AD9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IBS’:ab,ti</w:t>
            </w:r>
          </w:p>
        </w:tc>
      </w:tr>
      <w:tr w:rsidR="00605921" w:rsidRPr="00614860" w14:paraId="534C39AB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5BB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168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IBS$’:ab,ti</w:t>
            </w:r>
          </w:p>
        </w:tc>
      </w:tr>
      <w:tr w:rsidR="00605921" w:rsidRPr="00614860" w14:paraId="63DF88D3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3960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310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7 OR #8 OR #9 OR #10</w:t>
            </w:r>
          </w:p>
        </w:tc>
      </w:tr>
      <w:tr w:rsidR="00605921" w:rsidRPr="00614860" w14:paraId="1A076ABF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298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FD2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herbal medicine’/exp</w:t>
            </w:r>
          </w:p>
        </w:tc>
      </w:tr>
      <w:tr w:rsidR="00605921" w:rsidRPr="00614860" w14:paraId="72720CEC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3D1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5C5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herbal medicine’:ab,ti</w:t>
            </w:r>
          </w:p>
        </w:tc>
      </w:tr>
      <w:tr w:rsidR="00605921" w:rsidRPr="00614860" w14:paraId="77F568A6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915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B1C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phytotherapy’/exp</w:t>
            </w:r>
          </w:p>
        </w:tc>
      </w:tr>
      <w:tr w:rsidR="00605921" w:rsidRPr="00614860" w14:paraId="558618DA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373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0218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phytotherapy’:ab,ti</w:t>
            </w:r>
          </w:p>
        </w:tc>
      </w:tr>
      <w:tr w:rsidR="00605921" w:rsidRPr="00614860" w14:paraId="5F126D10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DA3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52E8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plants, medicinal’/exp</w:t>
            </w:r>
          </w:p>
        </w:tc>
      </w:tr>
      <w:tr w:rsidR="00605921" w:rsidRPr="00614860" w14:paraId="321B2997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665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CFF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plants, medicinal’:ab,ti</w:t>
            </w:r>
          </w:p>
        </w:tc>
      </w:tr>
      <w:tr w:rsidR="00605921" w:rsidRPr="00614860" w14:paraId="70ACED77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F5C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D88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medicine,traditional’/exp</w:t>
            </w:r>
          </w:p>
        </w:tc>
      </w:tr>
      <w:tr w:rsidR="00605921" w:rsidRPr="00614860" w14:paraId="3E330AEE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DE0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4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6B9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‘Chinese herb*’:ab,ti</w:t>
            </w:r>
          </w:p>
        </w:tc>
      </w:tr>
      <w:tr w:rsidR="00605921" w:rsidRPr="00614860" w14:paraId="6A10F5F6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32E3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4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3EB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2 OR #13 OR #14 OR #15 OR #16 OR #17 OR #18 OR #19</w:t>
            </w:r>
          </w:p>
        </w:tc>
      </w:tr>
      <w:tr w:rsidR="00605921" w:rsidRPr="00614860" w14:paraId="63FCDE92" w14:textId="77777777" w:rsidTr="00F66BF8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C52C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4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E48D" w14:textId="77777777" w:rsidR="00605921" w:rsidRPr="00614860" w:rsidRDefault="00605921" w:rsidP="00F66BF8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6 AND #11 AND #20</w:t>
            </w:r>
          </w:p>
        </w:tc>
      </w:tr>
    </w:tbl>
    <w:p w14:paraId="43D20954" w14:textId="6BBCA744" w:rsidR="00DC0AD4" w:rsidRPr="00614860" w:rsidRDefault="00DC0AD4">
      <w:pPr>
        <w:rPr>
          <w:rFonts w:ascii="Cambria" w:hAnsi="Cambria"/>
        </w:rPr>
      </w:pPr>
    </w:p>
    <w:p w14:paraId="3F69CE0B" w14:textId="59125D07" w:rsidR="00DC0AD4" w:rsidRPr="00614860" w:rsidRDefault="00DC0AD4">
      <w:pPr>
        <w:rPr>
          <w:rFonts w:ascii="Cambria" w:hAnsi="Cambria"/>
        </w:rPr>
      </w:pPr>
    </w:p>
    <w:p w14:paraId="3087B800" w14:textId="61AAA566" w:rsidR="00DC0AD4" w:rsidRPr="00614860" w:rsidRDefault="00DC0AD4">
      <w:pPr>
        <w:widowControl/>
        <w:jc w:val="left"/>
        <w:rPr>
          <w:rFonts w:ascii="Cambria" w:hAnsi="Cambria"/>
        </w:rPr>
      </w:pPr>
      <w:r w:rsidRPr="00614860">
        <w:rPr>
          <w:rFonts w:ascii="Cambria" w:hAnsi="Cambria"/>
        </w:rPr>
        <w:br w:type="page"/>
      </w:r>
    </w:p>
    <w:p w14:paraId="6A982C3E" w14:textId="72BC2726" w:rsidR="00DC0AD4" w:rsidRPr="00614860" w:rsidRDefault="00811766" w:rsidP="00C65030">
      <w:pPr>
        <w:pStyle w:val="1"/>
      </w:pPr>
      <w:bookmarkStart w:id="4" w:name="_Toc75462425"/>
      <w:r w:rsidRPr="00614860">
        <w:lastRenderedPageBreak/>
        <w:t>s</w:t>
      </w:r>
      <w:r w:rsidR="00DC0AD4" w:rsidRPr="00614860">
        <w:t>Table 3. Search strategy in CENTRAL</w:t>
      </w:r>
      <w:bookmarkEnd w:id="4"/>
    </w:p>
    <w:tbl>
      <w:tblPr>
        <w:tblW w:w="8000" w:type="dxa"/>
        <w:tblLook w:val="04A0" w:firstRow="1" w:lastRow="0" w:firstColumn="1" w:lastColumn="0" w:noHBand="0" w:noVBand="1"/>
      </w:tblPr>
      <w:tblGrid>
        <w:gridCol w:w="1460"/>
        <w:gridCol w:w="6540"/>
      </w:tblGrid>
      <w:tr w:rsidR="00223435" w:rsidRPr="00614860" w14:paraId="0A0523BE" w14:textId="77777777" w:rsidTr="00A97A78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925F6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</w:pPr>
            <w:bookmarkStart w:id="5" w:name="RANGE!A1:B20"/>
            <w:r w:rsidRPr="00614860"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  <w:t>ID</w:t>
            </w:r>
            <w:bookmarkEnd w:id="5"/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E2272A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b/>
                <w:bCs/>
                <w:color w:val="000000"/>
                <w:kern w:val="0"/>
                <w:sz w:val="22"/>
              </w:rPr>
              <w:t>Search</w:t>
            </w:r>
          </w:p>
        </w:tc>
      </w:tr>
      <w:tr w:rsidR="00223435" w:rsidRPr="00614860" w14:paraId="3EFCDC0E" w14:textId="77777777" w:rsidTr="00DE5EB2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D52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063B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SH descriptor: [Randomized Controlled Trial] explode all trees</w:t>
            </w:r>
          </w:p>
        </w:tc>
      </w:tr>
      <w:tr w:rsidR="00223435" w:rsidRPr="00614860" w14:paraId="1EDDCBAF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CEAB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37D5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randomized controlled trial):ti,ab,kw</w:t>
            </w:r>
          </w:p>
        </w:tc>
      </w:tr>
      <w:tr w:rsidR="00223435" w:rsidRPr="00614860" w14:paraId="3571ABB8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C23B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A1D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double blind):ti,ab,kw</w:t>
            </w:r>
          </w:p>
        </w:tc>
      </w:tr>
      <w:tr w:rsidR="00223435" w:rsidRPr="00614860" w14:paraId="68272558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BDF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588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placebo):ti,ab,kw</w:t>
            </w:r>
          </w:p>
        </w:tc>
      </w:tr>
      <w:tr w:rsidR="00223435" w:rsidRPr="00614860" w14:paraId="19D8788B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362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E74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 or #2 or #3 or #4</w:t>
            </w:r>
          </w:p>
        </w:tc>
      </w:tr>
      <w:tr w:rsidR="00223435" w:rsidRPr="00614860" w14:paraId="434563F4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C27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CBBA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SH descriptor: [Irritable Bowel Syndrome] explode all trees</w:t>
            </w:r>
          </w:p>
        </w:tc>
      </w:tr>
      <w:tr w:rsidR="00223435" w:rsidRPr="00614860" w14:paraId="12C4164C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91F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02A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SH descriptor: [Colonic Diseases, Functional] explode all trees</w:t>
            </w:r>
          </w:p>
        </w:tc>
      </w:tr>
      <w:tr w:rsidR="00223435" w:rsidRPr="00614860" w14:paraId="28DD3056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2FB0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0C0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irritable bowel syndrome*):ti,ab,kw</w:t>
            </w:r>
          </w:p>
        </w:tc>
      </w:tr>
      <w:tr w:rsidR="00223435" w:rsidRPr="00614860" w14:paraId="65666A28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0D03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9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7A6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IBS):ti,ab,kw</w:t>
            </w:r>
          </w:p>
        </w:tc>
      </w:tr>
      <w:tr w:rsidR="00223435" w:rsidRPr="00614860" w14:paraId="3C39AB61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6E4E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DC9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functional abdominal pain):ti,ab,kw</w:t>
            </w:r>
          </w:p>
        </w:tc>
      </w:tr>
      <w:tr w:rsidR="00223435" w:rsidRPr="00614860" w14:paraId="5DA7E811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D65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768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functional gastrointestinal disorder*):ti,ab,kw</w:t>
            </w:r>
          </w:p>
        </w:tc>
      </w:tr>
      <w:tr w:rsidR="00223435" w:rsidRPr="00614860" w14:paraId="45F48865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49D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95BE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6 or #7 or #8 or #9 or #10 or #11</w:t>
            </w:r>
          </w:p>
        </w:tc>
      </w:tr>
      <w:tr w:rsidR="00223435" w:rsidRPr="00614860" w14:paraId="114CFE7A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5385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470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SH descriptor: [Medicine, Chinese Traditional] explode all trees</w:t>
            </w:r>
          </w:p>
        </w:tc>
      </w:tr>
      <w:tr w:rsidR="00223435" w:rsidRPr="00614860" w14:paraId="28DC9327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43A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0F9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SH descriptor: [Drugs, Chinese Herbal] explode all trees</w:t>
            </w:r>
          </w:p>
        </w:tc>
      </w:tr>
      <w:tr w:rsidR="00223435" w:rsidRPr="00614860" w14:paraId="737F35FE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678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A85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MeSH descriptor: [Medicine, Kampo] explode all trees</w:t>
            </w:r>
          </w:p>
        </w:tc>
      </w:tr>
      <w:tr w:rsidR="00223435" w:rsidRPr="00614860" w14:paraId="1DE20643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957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96A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herb* medicine):ti,ab,kw</w:t>
            </w:r>
          </w:p>
        </w:tc>
      </w:tr>
      <w:tr w:rsidR="00223435" w:rsidRPr="00614860" w14:paraId="1961BC56" w14:textId="77777777" w:rsidTr="0022343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826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A8F0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(tongxie*):ti,ab,kw</w:t>
            </w:r>
          </w:p>
        </w:tc>
      </w:tr>
      <w:tr w:rsidR="00223435" w:rsidRPr="00614860" w14:paraId="4AADEF83" w14:textId="77777777" w:rsidTr="00DE5EB2">
        <w:trPr>
          <w:trHeight w:val="28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BC0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2A8C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3 or #14 or #15 or #16 or #17</w:t>
            </w:r>
          </w:p>
        </w:tc>
      </w:tr>
      <w:tr w:rsidR="00223435" w:rsidRPr="00614860" w14:paraId="29F0AB0D" w14:textId="77777777" w:rsidTr="00DE5EB2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4657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1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319A" w14:textId="77777777" w:rsidR="00223435" w:rsidRPr="00614860" w:rsidRDefault="00223435" w:rsidP="00DE5EB2">
            <w:pPr>
              <w:widowControl/>
              <w:spacing w:line="360" w:lineRule="auto"/>
              <w:jc w:val="left"/>
              <w:rPr>
                <w:rFonts w:ascii="Cambria" w:eastAsia="等线" w:hAnsi="Cambria" w:cs="宋体"/>
                <w:color w:val="000000"/>
                <w:kern w:val="0"/>
                <w:sz w:val="22"/>
              </w:rPr>
            </w:pPr>
            <w:r w:rsidRPr="00614860">
              <w:rPr>
                <w:rFonts w:ascii="Cambria" w:eastAsia="等线" w:hAnsi="Cambria" w:cs="宋体"/>
                <w:color w:val="000000"/>
                <w:kern w:val="0"/>
                <w:sz w:val="22"/>
              </w:rPr>
              <w:t>#5 and #12 and #18</w:t>
            </w:r>
          </w:p>
        </w:tc>
      </w:tr>
    </w:tbl>
    <w:p w14:paraId="58694840" w14:textId="5A05AE5E" w:rsidR="004270C8" w:rsidRPr="00614860" w:rsidRDefault="004270C8">
      <w:pPr>
        <w:rPr>
          <w:rFonts w:ascii="Cambria" w:hAnsi="Cambria"/>
        </w:rPr>
      </w:pPr>
    </w:p>
    <w:p w14:paraId="26FF344D" w14:textId="2497BB67" w:rsidR="004270C8" w:rsidRPr="00614860" w:rsidRDefault="004270C8">
      <w:pPr>
        <w:rPr>
          <w:rFonts w:ascii="Cambria" w:hAnsi="Cambria"/>
        </w:rPr>
      </w:pPr>
    </w:p>
    <w:p w14:paraId="6BFD26F2" w14:textId="6E8091E5" w:rsidR="00223435" w:rsidRPr="00614860" w:rsidRDefault="00223435">
      <w:pPr>
        <w:widowControl/>
        <w:jc w:val="left"/>
        <w:rPr>
          <w:rFonts w:ascii="Cambria" w:hAnsi="Cambria"/>
        </w:rPr>
      </w:pPr>
      <w:r w:rsidRPr="00614860">
        <w:rPr>
          <w:rFonts w:ascii="Cambria" w:hAnsi="Cambria"/>
        </w:rPr>
        <w:br w:type="page"/>
      </w:r>
    </w:p>
    <w:p w14:paraId="5569E97D" w14:textId="4BD8D0BF" w:rsidR="00223435" w:rsidRPr="00614860" w:rsidRDefault="000830A0" w:rsidP="00C65030">
      <w:pPr>
        <w:pStyle w:val="1"/>
      </w:pPr>
      <w:bookmarkStart w:id="6" w:name="_Toc75462426"/>
      <w:r w:rsidRPr="00614860">
        <w:lastRenderedPageBreak/>
        <w:t>s</w:t>
      </w:r>
      <w:r w:rsidR="00581A53" w:rsidRPr="00614860">
        <w:t xml:space="preserve">Table 4. </w:t>
      </w:r>
      <w:r w:rsidR="00605921" w:rsidRPr="00614860">
        <w:t>Search strategy in Web of Science</w:t>
      </w:r>
      <w:bookmarkEnd w:id="6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605921" w:rsidRPr="00614860" w14:paraId="383D4D02" w14:textId="77777777" w:rsidTr="0060592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396500" w14:textId="61406541" w:rsidR="00605921" w:rsidRPr="00614860" w:rsidRDefault="00605921" w:rsidP="00605921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614860">
              <w:rPr>
                <w:rFonts w:ascii="Cambria" w:hAnsi="Cambria"/>
                <w:b/>
                <w:bCs/>
              </w:rPr>
              <w:t>ID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E45FD5" w14:textId="7AF91041" w:rsidR="00605921" w:rsidRPr="00614860" w:rsidRDefault="00605921" w:rsidP="00605921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614860">
              <w:rPr>
                <w:rFonts w:ascii="Cambria" w:hAnsi="Cambria"/>
                <w:b/>
                <w:bCs/>
              </w:rPr>
              <w:t>Search strategy</w:t>
            </w:r>
          </w:p>
        </w:tc>
      </w:tr>
      <w:tr w:rsidR="00605921" w:rsidRPr="00614860" w14:paraId="1184704B" w14:textId="77777777" w:rsidTr="00605921">
        <w:tc>
          <w:tcPr>
            <w:tcW w:w="988" w:type="dxa"/>
            <w:tcBorders>
              <w:top w:val="single" w:sz="4" w:space="0" w:color="auto"/>
            </w:tcBorders>
          </w:tcPr>
          <w:p w14:paraId="018B4C6F" w14:textId="42DAD0AF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14:paraId="57FFF5C5" w14:textId="5F84A090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TS=(irritable bowel syndrome* or IBS or functional gastrointestinal disorder* or functional abdominal pain) or TI=(irritable bowel syndrome* or IBS or functional gastrointestinal disorder* or functional abdominal pain) or AB=(irritable bowel syndrome* or IBS or functional gastrointestinal disorder* or functional abdominal pain)</w:t>
            </w:r>
          </w:p>
        </w:tc>
      </w:tr>
      <w:tr w:rsidR="00605921" w:rsidRPr="00614860" w14:paraId="4283E761" w14:textId="77777777" w:rsidTr="00605921">
        <w:tc>
          <w:tcPr>
            <w:tcW w:w="988" w:type="dxa"/>
          </w:tcPr>
          <w:p w14:paraId="22C01F1E" w14:textId="70FA8375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#2</w:t>
            </w:r>
          </w:p>
        </w:tc>
        <w:tc>
          <w:tcPr>
            <w:tcW w:w="7308" w:type="dxa"/>
          </w:tcPr>
          <w:p w14:paraId="3F769020" w14:textId="3EFA2DFC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TS=(randomized controlled trial or placebo or double blind) or TI=(randomized controlled trial or placebo or double blind) or AB=(randomized controlled trial or placebo or double blind)</w:t>
            </w:r>
          </w:p>
        </w:tc>
      </w:tr>
      <w:tr w:rsidR="00605921" w:rsidRPr="00614860" w14:paraId="339018CE" w14:textId="77777777" w:rsidTr="00605921">
        <w:tc>
          <w:tcPr>
            <w:tcW w:w="988" w:type="dxa"/>
          </w:tcPr>
          <w:p w14:paraId="59504037" w14:textId="5D4DE8BF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#3</w:t>
            </w:r>
          </w:p>
        </w:tc>
        <w:tc>
          <w:tcPr>
            <w:tcW w:w="7308" w:type="dxa"/>
          </w:tcPr>
          <w:p w14:paraId="76BC5EDC" w14:textId="1DC89D16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TS=(chinese medicin* or herb* or eluxadoline) or TI=(chinese medicin* or herb* or eluxadoline) or AB=(chinese medicin* or herb* or eluxadoline)</w:t>
            </w:r>
          </w:p>
        </w:tc>
      </w:tr>
      <w:tr w:rsidR="00605921" w:rsidRPr="00614860" w14:paraId="59BC93D4" w14:textId="77777777" w:rsidTr="00605921">
        <w:tc>
          <w:tcPr>
            <w:tcW w:w="988" w:type="dxa"/>
            <w:tcBorders>
              <w:bottom w:val="single" w:sz="4" w:space="0" w:color="auto"/>
            </w:tcBorders>
          </w:tcPr>
          <w:p w14:paraId="3A146C7B" w14:textId="02D41A1D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#4</w:t>
            </w:r>
          </w:p>
        </w:tc>
        <w:tc>
          <w:tcPr>
            <w:tcW w:w="7308" w:type="dxa"/>
            <w:tcBorders>
              <w:bottom w:val="single" w:sz="4" w:space="0" w:color="auto"/>
            </w:tcBorders>
          </w:tcPr>
          <w:p w14:paraId="3C9275C3" w14:textId="15DBE119" w:rsidR="00605921" w:rsidRPr="00614860" w:rsidRDefault="00605921" w:rsidP="00605921">
            <w:pPr>
              <w:spacing w:line="360" w:lineRule="auto"/>
              <w:rPr>
                <w:rFonts w:ascii="Cambria" w:hAnsi="Cambria"/>
              </w:rPr>
            </w:pPr>
            <w:r w:rsidRPr="00614860">
              <w:rPr>
                <w:rFonts w:ascii="Cambria" w:hAnsi="Cambria"/>
              </w:rPr>
              <w:t>#3 AND #2 AND #1</w:t>
            </w:r>
          </w:p>
        </w:tc>
      </w:tr>
    </w:tbl>
    <w:p w14:paraId="315037A2" w14:textId="6D730FB3" w:rsidR="00605921" w:rsidRPr="00614860" w:rsidRDefault="00605921">
      <w:pPr>
        <w:rPr>
          <w:rFonts w:ascii="Cambria" w:hAnsi="Cambria"/>
        </w:rPr>
      </w:pPr>
    </w:p>
    <w:p w14:paraId="3D592AE5" w14:textId="77777777" w:rsidR="00086150" w:rsidRDefault="00086150" w:rsidP="00C65030">
      <w:pPr>
        <w:pStyle w:val="1"/>
        <w:sectPr w:rsidR="00086150" w:rsidSect="00217C64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E62BF01" w14:textId="252CA8EC" w:rsidR="00373074" w:rsidRPr="00614860" w:rsidRDefault="00811766" w:rsidP="00C65030">
      <w:pPr>
        <w:pStyle w:val="1"/>
      </w:pPr>
      <w:bookmarkStart w:id="7" w:name="_Toc75462427"/>
      <w:r w:rsidRPr="00614860">
        <w:lastRenderedPageBreak/>
        <w:t>s</w:t>
      </w:r>
      <w:r w:rsidR="00373074" w:rsidRPr="00614860">
        <w:t xml:space="preserve">Figure </w:t>
      </w:r>
      <w:r w:rsidR="006B2914" w:rsidRPr="00614860">
        <w:t>1</w:t>
      </w:r>
      <w:r w:rsidR="00373074" w:rsidRPr="00614860">
        <w:t>. Overall risk of bias</w:t>
      </w:r>
      <w:bookmarkEnd w:id="7"/>
    </w:p>
    <w:p w14:paraId="3C606712" w14:textId="2DCD65D7" w:rsidR="00754A96" w:rsidRPr="00614860" w:rsidRDefault="003C525C" w:rsidP="006B2914">
      <w:pPr>
        <w:jc w:val="center"/>
        <w:rPr>
          <w:rFonts w:ascii="Cambria" w:hAnsi="Cambria"/>
          <w:noProof/>
        </w:rPr>
      </w:pPr>
      <w:r>
        <w:rPr>
          <w:rFonts w:ascii="Cambria" w:hAnsi="Cambria"/>
          <w:noProof/>
        </w:rPr>
        <w:drawing>
          <wp:inline distT="0" distB="0" distL="0" distR="0" wp14:anchorId="44DCAFC3" wp14:editId="4C6084A4">
            <wp:extent cx="5270500" cy="59055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0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F3BB6" w14:textId="017D5D0B" w:rsidR="00811766" w:rsidRDefault="00614860" w:rsidP="00811766">
      <w:pPr>
        <w:rPr>
          <w:rFonts w:ascii="Cambria" w:hAnsi="Cambria"/>
          <w:noProof/>
        </w:rPr>
      </w:pPr>
      <w:r w:rsidRPr="00614860">
        <w:rPr>
          <w:rFonts w:ascii="Cambria" w:hAnsi="Cambria"/>
          <w:noProof/>
        </w:rPr>
        <w:t xml:space="preserve">sFigure 1 shows the </w:t>
      </w:r>
      <w:r>
        <w:rPr>
          <w:rFonts w:ascii="Cambria" w:hAnsi="Cambria"/>
          <w:noProof/>
        </w:rPr>
        <w:t xml:space="preserve">RoB assessment within each trial and the overall RoB. </w:t>
      </w:r>
    </w:p>
    <w:p w14:paraId="4167276B" w14:textId="2D600519" w:rsidR="00A6105C" w:rsidRDefault="00A6105C" w:rsidP="00811766">
      <w:pPr>
        <w:rPr>
          <w:rFonts w:ascii="Cambria" w:hAnsi="Cambria"/>
          <w:noProof/>
        </w:rPr>
      </w:pPr>
    </w:p>
    <w:p w14:paraId="57B04B20" w14:textId="213EE990" w:rsidR="00A6105C" w:rsidRDefault="00A6105C">
      <w:pPr>
        <w:widowControl/>
        <w:jc w:val="left"/>
        <w:rPr>
          <w:rFonts w:ascii="Cambria" w:hAnsi="Cambria"/>
          <w:noProof/>
        </w:rPr>
      </w:pPr>
      <w:r>
        <w:rPr>
          <w:rFonts w:ascii="Cambria" w:hAnsi="Cambria"/>
          <w:noProof/>
        </w:rPr>
        <w:br w:type="page"/>
      </w:r>
    </w:p>
    <w:p w14:paraId="0592F21D" w14:textId="4C3BE6E6" w:rsidR="00A6105C" w:rsidRDefault="00A6105C" w:rsidP="00A6105C">
      <w:pPr>
        <w:pStyle w:val="1"/>
      </w:pPr>
      <w:bookmarkStart w:id="8" w:name="_Toc75462428"/>
      <w:r>
        <w:rPr>
          <w:rFonts w:hint="eastAsia"/>
        </w:rPr>
        <w:lastRenderedPageBreak/>
        <w:t>s</w:t>
      </w:r>
      <w:r>
        <w:t xml:space="preserve">Figure </w:t>
      </w:r>
      <w:r w:rsidR="00475A8E">
        <w:t>2</w:t>
      </w:r>
      <w:r>
        <w:t xml:space="preserve">. </w:t>
      </w:r>
      <w:r w:rsidRPr="00A6105C">
        <w:t>Contour-enhanced funnel plot</w:t>
      </w:r>
      <w:r>
        <w:t xml:space="preserve"> for the analysis of global IBS symptoms</w:t>
      </w:r>
      <w:bookmarkEnd w:id="8"/>
    </w:p>
    <w:p w14:paraId="7BA6F1EE" w14:textId="4E9C27B4" w:rsidR="00A6105C" w:rsidRDefault="00A6105C" w:rsidP="00A6105C"/>
    <w:p w14:paraId="57AC0220" w14:textId="682138FC" w:rsidR="00A6105C" w:rsidRDefault="00A6105C" w:rsidP="00A6105C">
      <w:r w:rsidRPr="00A6105C">
        <w:rPr>
          <w:noProof/>
        </w:rPr>
        <w:drawing>
          <wp:inline distT="0" distB="0" distL="0" distR="0" wp14:anchorId="60333193" wp14:editId="2701CE16">
            <wp:extent cx="4819048" cy="4095238"/>
            <wp:effectExtent l="0" t="0" r="63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19048" cy="40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40D36" w14:textId="6F8600DC" w:rsidR="00A6105C" w:rsidRDefault="00A6105C" w:rsidP="00A6105C"/>
    <w:p w14:paraId="02DBF1E9" w14:textId="36CF50D2" w:rsidR="00A6105C" w:rsidRDefault="00A6105C" w:rsidP="00A6105C"/>
    <w:p w14:paraId="4A5C565D" w14:textId="77777777" w:rsidR="00A6105C" w:rsidRDefault="00A6105C">
      <w:pPr>
        <w:widowControl/>
        <w:jc w:val="left"/>
      </w:pPr>
      <w:r>
        <w:br w:type="page"/>
      </w:r>
    </w:p>
    <w:p w14:paraId="274004F4" w14:textId="19ED4563" w:rsidR="00A6105C" w:rsidRDefault="00475A8E" w:rsidP="00A6105C">
      <w:pPr>
        <w:pStyle w:val="1"/>
      </w:pPr>
      <w:bookmarkStart w:id="9" w:name="_Toc75462429"/>
      <w:r>
        <w:lastRenderedPageBreak/>
        <w:t>s</w:t>
      </w:r>
      <w:r w:rsidR="00A6105C">
        <w:t xml:space="preserve">Figure </w:t>
      </w:r>
      <w:r>
        <w:t>3</w:t>
      </w:r>
      <w:r w:rsidR="00A6105C">
        <w:t>. Leave-one-out analysis for the analysis of global IBS symptoms</w:t>
      </w:r>
      <w:bookmarkEnd w:id="9"/>
    </w:p>
    <w:p w14:paraId="79C5A913" w14:textId="2EA7D3D0" w:rsidR="00A6105C" w:rsidRPr="00A6105C" w:rsidRDefault="00A6105C" w:rsidP="00A6105C">
      <w:r w:rsidRPr="00A6105C">
        <w:rPr>
          <w:noProof/>
        </w:rPr>
        <w:drawing>
          <wp:inline distT="0" distB="0" distL="0" distR="0" wp14:anchorId="7775A1FC" wp14:editId="673074C5">
            <wp:extent cx="4623759" cy="2113471"/>
            <wp:effectExtent l="0" t="0" r="5715" b="1270"/>
            <wp:docPr id="5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l="5887" t="22152" r="6436" b="12451"/>
                    <a:stretch/>
                  </pic:blipFill>
                  <pic:spPr bwMode="auto">
                    <a:xfrm>
                      <a:off x="0" y="0"/>
                      <a:ext cx="4624317" cy="2113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9E8F6" w14:textId="77777777" w:rsidR="006B2914" w:rsidRPr="00614860" w:rsidRDefault="006B2914" w:rsidP="006B2914">
      <w:pPr>
        <w:jc w:val="center"/>
        <w:rPr>
          <w:rFonts w:ascii="Cambria" w:hAnsi="Cambria"/>
        </w:rPr>
      </w:pPr>
    </w:p>
    <w:p w14:paraId="4EE4ADA3" w14:textId="0BFB9B92" w:rsidR="00754A96" w:rsidRPr="008E006E" w:rsidRDefault="00A6105C">
      <w:pPr>
        <w:widowControl/>
        <w:jc w:val="left"/>
        <w:rPr>
          <w:rFonts w:ascii="Cambria" w:hAnsi="Cambria"/>
          <w:sz w:val="24"/>
          <w:szCs w:val="28"/>
        </w:rPr>
      </w:pPr>
      <w:r w:rsidRPr="008E006E">
        <w:rPr>
          <w:rFonts w:ascii="Cambria" w:hAnsi="Cambria" w:hint="eastAsia"/>
          <w:sz w:val="24"/>
          <w:szCs w:val="28"/>
        </w:rPr>
        <w:t>A</w:t>
      </w:r>
      <w:r w:rsidRPr="008E006E">
        <w:rPr>
          <w:rFonts w:ascii="Cambria" w:hAnsi="Cambria"/>
          <w:sz w:val="24"/>
          <w:szCs w:val="28"/>
        </w:rPr>
        <w:t xml:space="preserve">fter omitting the study </w:t>
      </w:r>
      <w:r w:rsidR="00CD51A1" w:rsidRPr="008E006E">
        <w:rPr>
          <w:rFonts w:ascii="Cambria" w:hAnsi="Cambria"/>
          <w:sz w:val="24"/>
          <w:szCs w:val="28"/>
        </w:rPr>
        <w:t>(</w:t>
      </w:r>
      <w:r w:rsidRPr="008E006E">
        <w:rPr>
          <w:rFonts w:ascii="Cambria" w:hAnsi="Cambria"/>
          <w:sz w:val="24"/>
          <w:szCs w:val="28"/>
        </w:rPr>
        <w:t>Fan, 2017</w:t>
      </w:r>
      <w:r w:rsidR="00362139" w:rsidRPr="008E006E">
        <w:rPr>
          <w:rFonts w:ascii="Cambria" w:hAnsi="Cambria"/>
          <w:sz w:val="24"/>
          <w:szCs w:val="28"/>
        </w:rPr>
        <w:t>a</w:t>
      </w:r>
      <w:r w:rsidR="00CD51A1" w:rsidRPr="008E006E">
        <w:rPr>
          <w:rFonts w:ascii="Cambria" w:hAnsi="Cambria"/>
          <w:sz w:val="24"/>
          <w:szCs w:val="28"/>
        </w:rPr>
        <w:t xml:space="preserve">), the </w:t>
      </w:r>
      <w:r w:rsidR="00CD51A1" w:rsidRPr="008E006E">
        <w:rPr>
          <w:rFonts w:ascii="Cambria" w:hAnsi="Cambria"/>
          <w:i/>
          <w:iCs/>
          <w:sz w:val="24"/>
          <w:szCs w:val="28"/>
        </w:rPr>
        <w:t>I</w:t>
      </w:r>
      <w:r w:rsidR="00CD51A1" w:rsidRPr="008E006E">
        <w:rPr>
          <w:rFonts w:ascii="Cambria" w:hAnsi="Cambria"/>
          <w:i/>
          <w:iCs/>
          <w:sz w:val="24"/>
          <w:szCs w:val="28"/>
          <w:vertAlign w:val="superscript"/>
        </w:rPr>
        <w:t>2</w:t>
      </w:r>
      <w:r w:rsidR="00CD51A1" w:rsidRPr="008E006E">
        <w:rPr>
          <w:rFonts w:ascii="Cambria" w:hAnsi="Cambria"/>
          <w:sz w:val="24"/>
          <w:szCs w:val="28"/>
        </w:rPr>
        <w:t xml:space="preserve"> statistics decreased to 47.9%.</w:t>
      </w:r>
    </w:p>
    <w:p w14:paraId="4E8BF0A0" w14:textId="77777777" w:rsidR="008E006E" w:rsidRDefault="008E006E">
      <w:pPr>
        <w:widowControl/>
        <w:jc w:val="left"/>
        <w:rPr>
          <w:rFonts w:ascii="Cambria" w:hAnsi="Cambria"/>
        </w:rPr>
      </w:pPr>
    </w:p>
    <w:p w14:paraId="5B424A6E" w14:textId="192E4C8F" w:rsidR="00E52EA7" w:rsidRDefault="00E52EA7">
      <w:pPr>
        <w:widowControl/>
        <w:jc w:val="left"/>
        <w:rPr>
          <w:rFonts w:ascii="Cambria" w:hAnsi="Cambria"/>
        </w:rPr>
      </w:pPr>
    </w:p>
    <w:p w14:paraId="203BC153" w14:textId="2F74498C" w:rsidR="00E52EA7" w:rsidRDefault="00E52EA7">
      <w:pPr>
        <w:widowControl/>
        <w:jc w:val="left"/>
        <w:rPr>
          <w:rFonts w:ascii="Cambria" w:hAnsi="Cambria"/>
        </w:rPr>
      </w:pPr>
    </w:p>
    <w:p w14:paraId="1B3642C6" w14:textId="7CD13DA8" w:rsidR="00E52EA7" w:rsidRDefault="00475A8E" w:rsidP="00E52EA7">
      <w:pPr>
        <w:pStyle w:val="1"/>
      </w:pPr>
      <w:bookmarkStart w:id="10" w:name="_Toc75462430"/>
      <w:r>
        <w:t>s</w:t>
      </w:r>
      <w:r w:rsidR="00E52EA7">
        <w:t xml:space="preserve">Figure </w:t>
      </w:r>
      <w:r>
        <w:t>4</w:t>
      </w:r>
      <w:r w:rsidR="00E52EA7">
        <w:t>. Comparison with pinaverium for the analysis of global IBS symptoms</w:t>
      </w:r>
      <w:bookmarkEnd w:id="10"/>
    </w:p>
    <w:p w14:paraId="5D0D6B06" w14:textId="73157729" w:rsidR="00E52EA7" w:rsidRPr="00614860" w:rsidRDefault="00DF3F89">
      <w:pPr>
        <w:widowControl/>
        <w:jc w:val="left"/>
        <w:rPr>
          <w:rFonts w:ascii="Cambria" w:hAnsi="Cambria"/>
        </w:rPr>
      </w:pPr>
      <w:r>
        <w:rPr>
          <w:noProof/>
        </w:rPr>
        <w:drawing>
          <wp:inline distT="0" distB="0" distL="0" distR="0" wp14:anchorId="19895BAE" wp14:editId="4D5578F0">
            <wp:extent cx="5400000" cy="1255557"/>
            <wp:effectExtent l="0" t="0" r="0" b="1905"/>
            <wp:docPr id="8" name="图形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rcRect l="16520" t="35362" r="15932" b="30685"/>
                    <a:stretch/>
                  </pic:blipFill>
                  <pic:spPr bwMode="auto">
                    <a:xfrm>
                      <a:off x="0" y="0"/>
                      <a:ext cx="5400000" cy="1255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F63AB4" w14:textId="6DA11A04" w:rsidR="00754A96" w:rsidRDefault="00754A96" w:rsidP="00754A96">
      <w:pPr>
        <w:rPr>
          <w:rFonts w:ascii="Cambria" w:hAnsi="Cambria"/>
        </w:rPr>
      </w:pPr>
    </w:p>
    <w:p w14:paraId="586FFC39" w14:textId="5B2BEF59" w:rsidR="002947DE" w:rsidRDefault="002947DE">
      <w:pPr>
        <w:widowControl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BF9288C" w14:textId="5484C650" w:rsidR="002947DE" w:rsidRDefault="002947DE" w:rsidP="002947DE">
      <w:pPr>
        <w:pStyle w:val="1"/>
      </w:pPr>
      <w:bookmarkStart w:id="11" w:name="_Toc75462431"/>
      <w:r>
        <w:rPr>
          <w:rFonts w:hint="eastAsia"/>
        </w:rPr>
        <w:lastRenderedPageBreak/>
        <w:t>s</w:t>
      </w:r>
      <w:r>
        <w:t xml:space="preserve">Figure </w:t>
      </w:r>
      <w:r w:rsidR="001D5FF0">
        <w:t>5</w:t>
      </w:r>
      <w:r>
        <w:t>. TSA analysis for global IBS symptoms assuming a 15% difference between groups</w:t>
      </w:r>
      <w:bookmarkEnd w:id="11"/>
    </w:p>
    <w:p w14:paraId="10954B18" w14:textId="77777777" w:rsidR="002947DE" w:rsidRDefault="002947DE" w:rsidP="002947DE">
      <w:pPr>
        <w:jc w:val="center"/>
      </w:pPr>
      <w:r>
        <w:rPr>
          <w:noProof/>
        </w:rPr>
        <w:drawing>
          <wp:inline distT="0" distB="0" distL="0" distR="0" wp14:anchorId="6680CFB4" wp14:editId="76AD216D">
            <wp:extent cx="4157932" cy="29718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096" cy="2974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E8F17" w14:textId="77777777" w:rsidR="002947DE" w:rsidRDefault="002947DE" w:rsidP="002947DE"/>
    <w:p w14:paraId="0E74481D" w14:textId="3EC5AAD5" w:rsidR="002947DE" w:rsidRDefault="002947DE" w:rsidP="002947DE">
      <w:pPr>
        <w:pStyle w:val="1"/>
      </w:pPr>
      <w:bookmarkStart w:id="12" w:name="_Toc75462432"/>
      <w:r>
        <w:rPr>
          <w:rFonts w:hint="eastAsia"/>
        </w:rPr>
        <w:t>s</w:t>
      </w:r>
      <w:r>
        <w:t>Figure</w:t>
      </w:r>
      <w:r w:rsidR="001D5FF0">
        <w:t xml:space="preserve"> 6</w:t>
      </w:r>
      <w:r>
        <w:t xml:space="preserve">. </w:t>
      </w:r>
      <w:r w:rsidRPr="002947DE">
        <w:t>TSA analysis for global IBS symptoms assuming a 1</w:t>
      </w:r>
      <w:r>
        <w:t>0</w:t>
      </w:r>
      <w:r w:rsidRPr="002947DE">
        <w:t>% difference between groups</w:t>
      </w:r>
      <w:bookmarkEnd w:id="12"/>
    </w:p>
    <w:p w14:paraId="1DFF4373" w14:textId="6E717283" w:rsidR="002947DE" w:rsidRDefault="002947DE" w:rsidP="002947DE">
      <w:pPr>
        <w:jc w:val="center"/>
      </w:pPr>
      <w:r>
        <w:rPr>
          <w:rFonts w:hint="eastAsia"/>
          <w:noProof/>
        </w:rPr>
        <w:drawing>
          <wp:inline distT="0" distB="0" distL="0" distR="0" wp14:anchorId="6AE84828" wp14:editId="6C252695">
            <wp:extent cx="4330461" cy="309512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445" cy="309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3038E" w14:textId="67259814" w:rsidR="009C6033" w:rsidRDefault="009C6033" w:rsidP="009C6033"/>
    <w:p w14:paraId="28482783" w14:textId="732083CF" w:rsidR="0076355D" w:rsidRDefault="0076355D" w:rsidP="009C6033"/>
    <w:p w14:paraId="416D9762" w14:textId="245555C2" w:rsidR="0076355D" w:rsidRDefault="0076355D" w:rsidP="009C6033"/>
    <w:p w14:paraId="78C7AE11" w14:textId="77777777" w:rsidR="0076355D" w:rsidRDefault="0076355D" w:rsidP="009C6033"/>
    <w:p w14:paraId="44640E29" w14:textId="4D800227" w:rsidR="009C6033" w:rsidRDefault="009C6033" w:rsidP="009C6033"/>
    <w:p w14:paraId="42DF620B" w14:textId="0EC10B9A" w:rsidR="009C6033" w:rsidRDefault="009C6033" w:rsidP="009C6033"/>
    <w:p w14:paraId="1EE6D0FD" w14:textId="31BA7033" w:rsidR="009C6033" w:rsidRDefault="009C6033" w:rsidP="009C6033">
      <w:pPr>
        <w:pStyle w:val="1"/>
      </w:pPr>
      <w:bookmarkStart w:id="13" w:name="_Toc75462433"/>
      <w:r>
        <w:rPr>
          <w:rFonts w:hint="eastAsia"/>
        </w:rPr>
        <w:lastRenderedPageBreak/>
        <w:t>s</w:t>
      </w:r>
      <w:r>
        <w:t xml:space="preserve">Figure 7. </w:t>
      </w:r>
      <w:r w:rsidR="00E56635">
        <w:t>Sensitivity</w:t>
      </w:r>
      <w:r>
        <w:t xml:space="preserve"> analysis for the analysis of adverse events</w:t>
      </w:r>
      <w:bookmarkEnd w:id="13"/>
    </w:p>
    <w:p w14:paraId="55C484C5" w14:textId="77777777" w:rsidR="009C6033" w:rsidRPr="009C6033" w:rsidRDefault="009C6033" w:rsidP="009C6033"/>
    <w:p w14:paraId="481AF1BA" w14:textId="7565A8CE" w:rsidR="001769FE" w:rsidRDefault="009C6033" w:rsidP="002947DE">
      <w:pPr>
        <w:widowControl/>
        <w:jc w:val="left"/>
      </w:pPr>
      <w:r w:rsidRPr="009C6033">
        <w:rPr>
          <w:noProof/>
        </w:rPr>
        <w:drawing>
          <wp:inline distT="0" distB="0" distL="0" distR="0" wp14:anchorId="13A62963" wp14:editId="44B464AE">
            <wp:extent cx="5400000" cy="2338870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8833" t="23109" r="9226" b="14988"/>
                    <a:stretch/>
                  </pic:blipFill>
                  <pic:spPr bwMode="auto">
                    <a:xfrm>
                      <a:off x="0" y="0"/>
                      <a:ext cx="5400000" cy="2338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9D9A0" w14:textId="30285CD0" w:rsidR="001769FE" w:rsidRDefault="001769FE" w:rsidP="002947DE">
      <w:pPr>
        <w:widowControl/>
        <w:jc w:val="left"/>
      </w:pPr>
    </w:p>
    <w:p w14:paraId="177D6903" w14:textId="773AE487" w:rsidR="001769FE" w:rsidRPr="0076355D" w:rsidRDefault="00E56635" w:rsidP="002947DE">
      <w:pPr>
        <w:widowControl/>
        <w:jc w:val="left"/>
        <w:rPr>
          <w:rFonts w:ascii="Cambria" w:hAnsi="Cambria"/>
          <w:sz w:val="24"/>
          <w:szCs w:val="24"/>
        </w:rPr>
      </w:pPr>
      <w:r w:rsidRPr="0076355D">
        <w:rPr>
          <w:rFonts w:ascii="Cambria" w:hAnsi="Cambria"/>
          <w:sz w:val="24"/>
          <w:szCs w:val="24"/>
        </w:rPr>
        <w:t>Leave-one-out analysis was performed as sensitivity analysis through omitting one study at at time and re-performing the analysis.</w:t>
      </w:r>
    </w:p>
    <w:p w14:paraId="53F0A1A3" w14:textId="77777777" w:rsidR="001769FE" w:rsidRDefault="001769FE" w:rsidP="002947DE">
      <w:pPr>
        <w:widowControl/>
        <w:jc w:val="left"/>
      </w:pPr>
    </w:p>
    <w:p w14:paraId="0C73C5C2" w14:textId="77777777" w:rsidR="001769FE" w:rsidRDefault="001769FE" w:rsidP="001769FE">
      <w:pPr>
        <w:pStyle w:val="1"/>
      </w:pPr>
      <w:bookmarkStart w:id="14" w:name="_Toc75462434"/>
      <w:r>
        <w:rPr>
          <w:rFonts w:hint="eastAsia"/>
        </w:rPr>
        <w:t>s</w:t>
      </w:r>
      <w:r>
        <w:t xml:space="preserve">Figure 8. </w:t>
      </w:r>
      <w:r w:rsidRPr="001769FE">
        <w:t xml:space="preserve">Comparison with pinaverium for the analysis of </w:t>
      </w:r>
      <w:r>
        <w:t>adverse events</w:t>
      </w:r>
      <w:bookmarkEnd w:id="14"/>
    </w:p>
    <w:p w14:paraId="6A149C3A" w14:textId="77777777" w:rsidR="001769FE" w:rsidRDefault="001769FE" w:rsidP="002947DE">
      <w:pPr>
        <w:widowControl/>
        <w:jc w:val="left"/>
      </w:pPr>
    </w:p>
    <w:p w14:paraId="64CB4E1E" w14:textId="49163C6C" w:rsidR="002947DE" w:rsidRDefault="001769FE" w:rsidP="002947DE">
      <w:pPr>
        <w:widowControl/>
        <w:jc w:val="left"/>
      </w:pPr>
      <w:r w:rsidRPr="001769FE">
        <w:rPr>
          <w:noProof/>
        </w:rPr>
        <w:drawing>
          <wp:inline distT="0" distB="0" distL="0" distR="0" wp14:anchorId="0B43CCEF" wp14:editId="67A02F66">
            <wp:extent cx="5400000" cy="1209763"/>
            <wp:effectExtent l="0" t="0" r="0" b="0"/>
            <wp:docPr id="10" name="图形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rcRect l="14727" t="34309" r="14461" b="31395"/>
                    <a:stretch/>
                  </pic:blipFill>
                  <pic:spPr bwMode="auto">
                    <a:xfrm>
                      <a:off x="0" y="0"/>
                      <a:ext cx="5400000" cy="1209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69FE">
        <w:t xml:space="preserve"> </w:t>
      </w:r>
      <w:r w:rsidR="002947DE">
        <w:br w:type="page"/>
      </w:r>
    </w:p>
    <w:p w14:paraId="3FFFFB0E" w14:textId="09C3BD1E" w:rsidR="00920A9D" w:rsidRPr="00614860" w:rsidRDefault="00811766" w:rsidP="00675800">
      <w:pPr>
        <w:pStyle w:val="1"/>
      </w:pPr>
      <w:bookmarkStart w:id="15" w:name="_Toc75462435"/>
      <w:r w:rsidRPr="00614860">
        <w:lastRenderedPageBreak/>
        <w:t>s</w:t>
      </w:r>
      <w:r w:rsidR="007B5B88" w:rsidRPr="00614860">
        <w:t xml:space="preserve">Figure </w:t>
      </w:r>
      <w:r w:rsidR="009E6E89">
        <w:t>9</w:t>
      </w:r>
      <w:r w:rsidR="007B5B88" w:rsidRPr="00614860">
        <w:t xml:space="preserve">. </w:t>
      </w:r>
      <w:r w:rsidR="00920A9D" w:rsidRPr="00614860">
        <w:t>Subgroup analysis</w:t>
      </w:r>
      <w:r w:rsidR="00687A50">
        <w:t xml:space="preserve"> of adequate relief of global IBS symptoms</w:t>
      </w:r>
      <w:bookmarkEnd w:id="15"/>
    </w:p>
    <w:p w14:paraId="269C2C61" w14:textId="057FD626" w:rsidR="00920A9D" w:rsidRPr="00614860" w:rsidRDefault="00675800">
      <w:pPr>
        <w:rPr>
          <w:rFonts w:ascii="Cambria" w:hAnsi="Cambria"/>
        </w:rPr>
      </w:pPr>
      <w:r w:rsidRPr="00675800">
        <w:rPr>
          <w:noProof/>
        </w:rPr>
        <w:drawing>
          <wp:inline distT="0" distB="0" distL="0" distR="0" wp14:anchorId="14472575" wp14:editId="077828A7">
            <wp:extent cx="5274310" cy="19640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B77CF" w14:textId="3B2D73FA" w:rsidR="00920A9D" w:rsidRPr="00CB19FB" w:rsidRDefault="00920A9D">
      <w:pPr>
        <w:rPr>
          <w:rFonts w:ascii="Cambria" w:hAnsi="Cambria"/>
          <w:sz w:val="24"/>
          <w:szCs w:val="24"/>
        </w:rPr>
      </w:pPr>
      <w:r w:rsidRPr="00CB19FB">
        <w:rPr>
          <w:rFonts w:ascii="Cambria" w:hAnsi="Cambria"/>
          <w:sz w:val="24"/>
          <w:szCs w:val="24"/>
        </w:rPr>
        <w:t>Experimental group was CHM, and the control group was placebo.</w:t>
      </w:r>
    </w:p>
    <w:p w14:paraId="59C713E9" w14:textId="4553C688" w:rsidR="00687A50" w:rsidRDefault="00687A50">
      <w:pPr>
        <w:rPr>
          <w:rFonts w:ascii="Cambria" w:hAnsi="Cambria"/>
        </w:rPr>
      </w:pPr>
    </w:p>
    <w:p w14:paraId="39F43708" w14:textId="2EBD5155" w:rsidR="00687A50" w:rsidRDefault="00687A50">
      <w:pPr>
        <w:widowControl/>
        <w:jc w:val="left"/>
        <w:rPr>
          <w:rFonts w:ascii="Cambria" w:hAnsi="Cambria"/>
        </w:rPr>
      </w:pPr>
    </w:p>
    <w:p w14:paraId="2FE5E825" w14:textId="2207AB1C" w:rsidR="000F372D" w:rsidRDefault="000F372D">
      <w:pPr>
        <w:widowControl/>
        <w:jc w:val="left"/>
        <w:rPr>
          <w:rFonts w:ascii="Cambria" w:hAnsi="Cambria"/>
        </w:rPr>
      </w:pPr>
    </w:p>
    <w:p w14:paraId="1B3C1895" w14:textId="77777777" w:rsidR="000F372D" w:rsidRDefault="000F372D">
      <w:pPr>
        <w:widowControl/>
        <w:jc w:val="left"/>
        <w:rPr>
          <w:rFonts w:ascii="Cambria" w:hAnsi="Cambria"/>
        </w:rPr>
      </w:pPr>
    </w:p>
    <w:p w14:paraId="583E7F2B" w14:textId="187CE0AB" w:rsidR="00920A9D" w:rsidRPr="00614860" w:rsidRDefault="00687A50" w:rsidP="00675800">
      <w:pPr>
        <w:pStyle w:val="1"/>
      </w:pPr>
      <w:bookmarkStart w:id="16" w:name="_Toc75462436"/>
      <w:r w:rsidRPr="00223A3D">
        <w:t xml:space="preserve">sFigure </w:t>
      </w:r>
      <w:r w:rsidR="009E6E89">
        <w:t>10</w:t>
      </w:r>
      <w:r w:rsidRPr="00223A3D">
        <w:t xml:space="preserve">. </w:t>
      </w:r>
      <w:r w:rsidR="00C07FBF" w:rsidRPr="00C07FBF">
        <w:t xml:space="preserve">Subgroup analysis of </w:t>
      </w:r>
      <w:r w:rsidR="00C07FBF">
        <w:t>treatment-related a</w:t>
      </w:r>
      <w:r w:rsidRPr="00223A3D">
        <w:t>dverse events</w:t>
      </w:r>
      <w:bookmarkEnd w:id="16"/>
    </w:p>
    <w:p w14:paraId="7B2041A8" w14:textId="4ACCC263" w:rsidR="00920A9D" w:rsidRPr="00614860" w:rsidRDefault="00675800">
      <w:pPr>
        <w:rPr>
          <w:rFonts w:ascii="Cambria" w:hAnsi="Cambria"/>
        </w:rPr>
      </w:pPr>
      <w:r w:rsidRPr="00675800">
        <w:rPr>
          <w:noProof/>
        </w:rPr>
        <w:drawing>
          <wp:inline distT="0" distB="0" distL="0" distR="0" wp14:anchorId="2C4A3B44" wp14:editId="1537CB3F">
            <wp:extent cx="5274310" cy="196405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BDF54" w14:textId="439BA47D" w:rsidR="004A560D" w:rsidRPr="00CB19FB" w:rsidRDefault="004A560D" w:rsidP="004A560D">
      <w:pPr>
        <w:rPr>
          <w:rFonts w:ascii="Cambria" w:hAnsi="Cambria"/>
          <w:sz w:val="24"/>
          <w:szCs w:val="24"/>
        </w:rPr>
      </w:pPr>
      <w:r w:rsidRPr="00CB19FB">
        <w:rPr>
          <w:rFonts w:ascii="Cambria" w:hAnsi="Cambria"/>
          <w:sz w:val="24"/>
          <w:szCs w:val="24"/>
        </w:rPr>
        <w:t>Experimental group was CHM, and the control group was placebo.</w:t>
      </w:r>
    </w:p>
    <w:p w14:paraId="450238E9" w14:textId="014E12E6" w:rsidR="00C332E3" w:rsidRDefault="00C332E3" w:rsidP="004A560D">
      <w:pPr>
        <w:rPr>
          <w:rFonts w:ascii="Cambria" w:hAnsi="Cambria"/>
        </w:rPr>
      </w:pPr>
    </w:p>
    <w:p w14:paraId="2B37A346" w14:textId="107F843C" w:rsidR="00C332E3" w:rsidRDefault="00C332E3" w:rsidP="004A560D">
      <w:pPr>
        <w:rPr>
          <w:rFonts w:ascii="Cambria" w:hAnsi="Cambria"/>
        </w:rPr>
      </w:pPr>
    </w:p>
    <w:sectPr w:rsidR="00C332E3" w:rsidSect="00217C6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8FA3A" w14:textId="77777777" w:rsidR="005B7B25" w:rsidRDefault="005B7B25" w:rsidP="00754A96">
      <w:r>
        <w:separator/>
      </w:r>
    </w:p>
  </w:endnote>
  <w:endnote w:type="continuationSeparator" w:id="0">
    <w:p w14:paraId="68739C3F" w14:textId="77777777" w:rsidR="005B7B25" w:rsidRDefault="005B7B25" w:rsidP="00754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738842"/>
      <w:docPartObj>
        <w:docPartGallery w:val="Page Numbers (Bottom of Page)"/>
        <w:docPartUnique/>
      </w:docPartObj>
    </w:sdtPr>
    <w:sdtEndPr/>
    <w:sdtContent>
      <w:p w14:paraId="28F8C5D7" w14:textId="7692C0DB" w:rsidR="00362139" w:rsidRDefault="0036213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EB8EF8" w14:textId="77777777" w:rsidR="00362139" w:rsidRDefault="0036213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66961" w14:textId="77777777" w:rsidR="005B7B25" w:rsidRDefault="005B7B25" w:rsidP="00754A96">
      <w:r>
        <w:separator/>
      </w:r>
    </w:p>
  </w:footnote>
  <w:footnote w:type="continuationSeparator" w:id="0">
    <w:p w14:paraId="7115BC71" w14:textId="77777777" w:rsidR="005B7B25" w:rsidRDefault="005B7B25" w:rsidP="00754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1A"/>
    <w:rsid w:val="00012AB5"/>
    <w:rsid w:val="00021FF2"/>
    <w:rsid w:val="00037B4F"/>
    <w:rsid w:val="00040D3F"/>
    <w:rsid w:val="00056DB1"/>
    <w:rsid w:val="000830A0"/>
    <w:rsid w:val="00086150"/>
    <w:rsid w:val="000C6E7B"/>
    <w:rsid w:val="000F372D"/>
    <w:rsid w:val="000F6720"/>
    <w:rsid w:val="00130FA7"/>
    <w:rsid w:val="001328D5"/>
    <w:rsid w:val="00160675"/>
    <w:rsid w:val="001769FE"/>
    <w:rsid w:val="001B2291"/>
    <w:rsid w:val="001D5A74"/>
    <w:rsid w:val="001D5FF0"/>
    <w:rsid w:val="00203BF4"/>
    <w:rsid w:val="00216E80"/>
    <w:rsid w:val="00217C64"/>
    <w:rsid w:val="0022153A"/>
    <w:rsid w:val="00223435"/>
    <w:rsid w:val="00223A3D"/>
    <w:rsid w:val="00245F12"/>
    <w:rsid w:val="00256BA3"/>
    <w:rsid w:val="00293596"/>
    <w:rsid w:val="002947DE"/>
    <w:rsid w:val="00313D0B"/>
    <w:rsid w:val="003279DF"/>
    <w:rsid w:val="00362139"/>
    <w:rsid w:val="00373074"/>
    <w:rsid w:val="003B04D6"/>
    <w:rsid w:val="003B46E4"/>
    <w:rsid w:val="003C525C"/>
    <w:rsid w:val="003D38F8"/>
    <w:rsid w:val="003E3320"/>
    <w:rsid w:val="003F190D"/>
    <w:rsid w:val="0040772B"/>
    <w:rsid w:val="004142CA"/>
    <w:rsid w:val="004255B5"/>
    <w:rsid w:val="004270C8"/>
    <w:rsid w:val="00460064"/>
    <w:rsid w:val="00475A8E"/>
    <w:rsid w:val="004A560D"/>
    <w:rsid w:val="004D070B"/>
    <w:rsid w:val="00544267"/>
    <w:rsid w:val="0057515C"/>
    <w:rsid w:val="00581A53"/>
    <w:rsid w:val="005B7B25"/>
    <w:rsid w:val="005C31E5"/>
    <w:rsid w:val="00601DB3"/>
    <w:rsid w:val="00605921"/>
    <w:rsid w:val="00614860"/>
    <w:rsid w:val="0062362F"/>
    <w:rsid w:val="00646E12"/>
    <w:rsid w:val="00660138"/>
    <w:rsid w:val="00667F51"/>
    <w:rsid w:val="00675800"/>
    <w:rsid w:val="00687A50"/>
    <w:rsid w:val="006A3FB0"/>
    <w:rsid w:val="006B2914"/>
    <w:rsid w:val="006C235D"/>
    <w:rsid w:val="00754A96"/>
    <w:rsid w:val="0076355D"/>
    <w:rsid w:val="00773242"/>
    <w:rsid w:val="00785555"/>
    <w:rsid w:val="007B5B88"/>
    <w:rsid w:val="00811766"/>
    <w:rsid w:val="00821764"/>
    <w:rsid w:val="008E006E"/>
    <w:rsid w:val="008F41A7"/>
    <w:rsid w:val="009118E9"/>
    <w:rsid w:val="00917561"/>
    <w:rsid w:val="00920A9D"/>
    <w:rsid w:val="00925AD0"/>
    <w:rsid w:val="00937191"/>
    <w:rsid w:val="009C6033"/>
    <w:rsid w:val="009E6E89"/>
    <w:rsid w:val="00A000E0"/>
    <w:rsid w:val="00A24E09"/>
    <w:rsid w:val="00A328D5"/>
    <w:rsid w:val="00A40FAF"/>
    <w:rsid w:val="00A44E5A"/>
    <w:rsid w:val="00A6105C"/>
    <w:rsid w:val="00A84A72"/>
    <w:rsid w:val="00A97A78"/>
    <w:rsid w:val="00AD0B00"/>
    <w:rsid w:val="00AE00F3"/>
    <w:rsid w:val="00B44554"/>
    <w:rsid w:val="00B549ED"/>
    <w:rsid w:val="00BD2B3B"/>
    <w:rsid w:val="00BF56EA"/>
    <w:rsid w:val="00C07FBF"/>
    <w:rsid w:val="00C2217D"/>
    <w:rsid w:val="00C332E3"/>
    <w:rsid w:val="00C65030"/>
    <w:rsid w:val="00C71DAD"/>
    <w:rsid w:val="00CA7900"/>
    <w:rsid w:val="00CB19FB"/>
    <w:rsid w:val="00CD4C6D"/>
    <w:rsid w:val="00CD51A1"/>
    <w:rsid w:val="00CE40DC"/>
    <w:rsid w:val="00D12B1A"/>
    <w:rsid w:val="00D327AC"/>
    <w:rsid w:val="00DB4CEA"/>
    <w:rsid w:val="00DC0AD4"/>
    <w:rsid w:val="00DC1FA3"/>
    <w:rsid w:val="00DD41BC"/>
    <w:rsid w:val="00DE5EB2"/>
    <w:rsid w:val="00DF3F89"/>
    <w:rsid w:val="00E46B4E"/>
    <w:rsid w:val="00E52EA7"/>
    <w:rsid w:val="00E56635"/>
    <w:rsid w:val="00E57AEE"/>
    <w:rsid w:val="00E6650B"/>
    <w:rsid w:val="00EA6E86"/>
    <w:rsid w:val="00F24474"/>
    <w:rsid w:val="00F577AD"/>
    <w:rsid w:val="00F66BF8"/>
    <w:rsid w:val="00FB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BF1DF"/>
  <w15:chartTrackingRefBased/>
  <w15:docId w15:val="{DFC388C5-F793-48FD-8B3B-2EE3C8F71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60D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C65030"/>
    <w:pPr>
      <w:spacing w:line="480" w:lineRule="auto"/>
      <w:outlineLvl w:val="0"/>
    </w:pPr>
    <w:rPr>
      <w:rFonts w:ascii="Cambria" w:eastAsia="Cambria" w:hAnsi="Cambria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B2291"/>
    <w:pPr>
      <w:keepNext/>
      <w:keepLines/>
      <w:spacing w:line="480" w:lineRule="auto"/>
      <w:outlineLvl w:val="1"/>
    </w:pPr>
    <w:rPr>
      <w:rFonts w:asciiTheme="majorHAnsi" w:eastAsia="Cambr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B229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5030"/>
    <w:rPr>
      <w:rFonts w:ascii="Cambria" w:eastAsia="Cambria" w:hAnsi="Cambria"/>
      <w:b/>
      <w:sz w:val="24"/>
    </w:rPr>
  </w:style>
  <w:style w:type="character" w:customStyle="1" w:styleId="20">
    <w:name w:val="标题 2 字符"/>
    <w:basedOn w:val="a0"/>
    <w:link w:val="2"/>
    <w:uiPriority w:val="9"/>
    <w:rsid w:val="001B2291"/>
    <w:rPr>
      <w:rFonts w:asciiTheme="majorHAnsi" w:eastAsia="Cambria" w:hAnsiTheme="majorHAnsi" w:cstheme="majorBidi"/>
      <w:b/>
      <w:bCs/>
      <w:sz w:val="24"/>
      <w:szCs w:val="32"/>
    </w:rPr>
  </w:style>
  <w:style w:type="table" w:styleId="a3">
    <w:name w:val="Table Grid"/>
    <w:basedOn w:val="a1"/>
    <w:uiPriority w:val="39"/>
    <w:rsid w:val="00223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4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4A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4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4A96"/>
    <w:rPr>
      <w:sz w:val="18"/>
      <w:szCs w:val="18"/>
    </w:rPr>
  </w:style>
  <w:style w:type="paragraph" w:customStyle="1" w:styleId="11">
    <w:name w:val="样式1"/>
    <w:basedOn w:val="2"/>
    <w:link w:val="12"/>
    <w:qFormat/>
    <w:rsid w:val="001B2291"/>
  </w:style>
  <w:style w:type="character" w:customStyle="1" w:styleId="30">
    <w:name w:val="标题 3 字符"/>
    <w:basedOn w:val="a0"/>
    <w:link w:val="3"/>
    <w:uiPriority w:val="9"/>
    <w:rsid w:val="001B2291"/>
    <w:rPr>
      <w:b/>
      <w:bCs/>
      <w:sz w:val="32"/>
      <w:szCs w:val="32"/>
    </w:rPr>
  </w:style>
  <w:style w:type="character" w:customStyle="1" w:styleId="12">
    <w:name w:val="样式1 字符"/>
    <w:basedOn w:val="20"/>
    <w:link w:val="11"/>
    <w:rsid w:val="001B2291"/>
    <w:rPr>
      <w:rFonts w:asciiTheme="majorHAnsi" w:eastAsia="Cambria" w:hAnsiTheme="majorHAnsi" w:cstheme="majorBidi"/>
      <w:b/>
      <w:bCs/>
      <w:sz w:val="24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B2291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B2291"/>
  </w:style>
  <w:style w:type="paragraph" w:styleId="TOC2">
    <w:name w:val="toc 2"/>
    <w:basedOn w:val="a"/>
    <w:next w:val="a"/>
    <w:autoRedefine/>
    <w:uiPriority w:val="39"/>
    <w:unhideWhenUsed/>
    <w:rsid w:val="001B2291"/>
    <w:pPr>
      <w:ind w:leftChars="200" w:left="420"/>
    </w:pPr>
  </w:style>
  <w:style w:type="character" w:styleId="a8">
    <w:name w:val="Hyperlink"/>
    <w:basedOn w:val="a0"/>
    <w:uiPriority w:val="99"/>
    <w:unhideWhenUsed/>
    <w:rsid w:val="001B22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0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image" Target="media/image11.sv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C0D2B-F597-4677-9572-7633E6B43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ui</dc:creator>
  <cp:keywords/>
  <dc:description/>
  <cp:lastModifiedBy>Administrator</cp:lastModifiedBy>
  <cp:revision>3</cp:revision>
  <dcterms:created xsi:type="dcterms:W3CDTF">2021-06-24T13:25:00Z</dcterms:created>
  <dcterms:modified xsi:type="dcterms:W3CDTF">2021-06-24T13:26:00Z</dcterms:modified>
</cp:coreProperties>
</file>